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0" w:type="dxa"/>
        <w:jc w:val="center"/>
        <w:tblLayout w:type="fixed"/>
        <w:tblLook w:val="06A0" w:firstRow="1" w:lastRow="0" w:firstColumn="1" w:lastColumn="0" w:noHBand="1" w:noVBand="1"/>
      </w:tblPr>
      <w:tblGrid>
        <w:gridCol w:w="5130"/>
        <w:gridCol w:w="4230"/>
      </w:tblGrid>
      <w:tr w:rsidR="00DA26CF" w:rsidRPr="00D91EEF" w14:paraId="77BB0AFA" w14:textId="77777777" w:rsidTr="00694B7E">
        <w:trPr>
          <w:trHeight w:val="300"/>
          <w:jc w:val="center"/>
        </w:trPr>
        <w:tc>
          <w:tcPr>
            <w:tcW w:w="5130" w:type="dxa"/>
          </w:tcPr>
          <w:p w14:paraId="16F08C73" w14:textId="77777777" w:rsidR="00DA26CF" w:rsidRPr="00D91EEF" w:rsidRDefault="00DA26CF" w:rsidP="00D66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1EEF">
              <w:rPr>
                <w:rFonts w:ascii="Arial" w:hAnsi="Arial" w:cs="Arial"/>
                <w:b/>
                <w:bCs/>
                <w:sz w:val="22"/>
                <w:szCs w:val="22"/>
              </w:rPr>
              <w:t>Participants (n)</w:t>
            </w:r>
          </w:p>
        </w:tc>
        <w:tc>
          <w:tcPr>
            <w:tcW w:w="4230" w:type="dxa"/>
          </w:tcPr>
          <w:p w14:paraId="2548DFB6" w14:textId="31C78F2C" w:rsidR="00DA26CF" w:rsidRPr="00D91EEF" w:rsidRDefault="00EA6E37" w:rsidP="00D66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77</w:t>
            </w:r>
          </w:p>
        </w:tc>
      </w:tr>
      <w:tr w:rsidR="00DA26CF" w:rsidRPr="00D91EEF" w14:paraId="0CAF1181" w14:textId="77777777" w:rsidTr="00694B7E">
        <w:trPr>
          <w:trHeight w:val="300"/>
          <w:jc w:val="center"/>
        </w:trPr>
        <w:tc>
          <w:tcPr>
            <w:tcW w:w="5130" w:type="dxa"/>
          </w:tcPr>
          <w:p w14:paraId="5DA10C0F" w14:textId="77777777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D91EE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, years</w:t>
            </w:r>
            <w:r w:rsidRPr="00D91EE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91EE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(mean, [range]) </w:t>
            </w:r>
            <w:r w:rsidRPr="00D91EE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230" w:type="dxa"/>
          </w:tcPr>
          <w:p w14:paraId="0658833B" w14:textId="77777777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D91EEF">
              <w:rPr>
                <w:rFonts w:ascii="Arial" w:hAnsi="Arial" w:cs="Arial"/>
                <w:sz w:val="22"/>
                <w:szCs w:val="22"/>
              </w:rPr>
              <w:t>7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D91EEF">
              <w:rPr>
                <w:rFonts w:ascii="Arial" w:hAnsi="Arial" w:cs="Arial"/>
                <w:sz w:val="22"/>
                <w:szCs w:val="22"/>
              </w:rPr>
              <w:t xml:space="preserve"> [0-27.4]</w:t>
            </w:r>
          </w:p>
        </w:tc>
      </w:tr>
      <w:tr w:rsidR="00DA26CF" w:rsidRPr="00D91EEF" w14:paraId="7EDBEE5B" w14:textId="77777777" w:rsidTr="00694B7E">
        <w:trPr>
          <w:trHeight w:val="300"/>
          <w:jc w:val="center"/>
        </w:trPr>
        <w:tc>
          <w:tcPr>
            <w:tcW w:w="5130" w:type="dxa"/>
          </w:tcPr>
          <w:p w14:paraId="333F35A4" w14:textId="77777777" w:rsidR="00DA26CF" w:rsidRPr="00D91EEF" w:rsidRDefault="00DA26CF" w:rsidP="00D66E6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1EEF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  <w:r w:rsidRPr="00D91EE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, n (%)</w:t>
            </w:r>
          </w:p>
          <w:p w14:paraId="1AF99BC3" w14:textId="77777777" w:rsidR="00DA26CF" w:rsidRPr="00D91EEF" w:rsidRDefault="00DA26CF" w:rsidP="00D66E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1EE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Male</w:t>
            </w:r>
          </w:p>
          <w:p w14:paraId="74D950BE" w14:textId="77777777" w:rsidR="00DA26CF" w:rsidRPr="00D91EEF" w:rsidRDefault="00DA26CF" w:rsidP="00D66E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1EE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Female</w:t>
            </w:r>
          </w:p>
        </w:tc>
        <w:tc>
          <w:tcPr>
            <w:tcW w:w="4230" w:type="dxa"/>
          </w:tcPr>
          <w:p w14:paraId="4FFB7F1C" w14:textId="77777777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483933" w14:textId="608F16A0" w:rsidR="00DA26CF" w:rsidRPr="00D91EEF" w:rsidRDefault="009F796F" w:rsidP="00D66E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 xml:space="preserve"> (5</w:t>
            </w:r>
            <w:r>
              <w:rPr>
                <w:rFonts w:ascii="Arial" w:hAnsi="Arial" w:cs="Arial"/>
                <w:sz w:val="22"/>
                <w:szCs w:val="22"/>
              </w:rPr>
              <w:t>3.2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3C7462D" w14:textId="69D0B7DE" w:rsidR="00DA26CF" w:rsidRPr="00D91EEF" w:rsidRDefault="009F796F" w:rsidP="00D66E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A26CF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6.8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A26CF" w:rsidRPr="00D91EEF" w14:paraId="56E2B24D" w14:textId="77777777" w:rsidTr="00694B7E">
        <w:trPr>
          <w:trHeight w:val="300"/>
          <w:jc w:val="center"/>
        </w:trPr>
        <w:tc>
          <w:tcPr>
            <w:tcW w:w="5130" w:type="dxa"/>
          </w:tcPr>
          <w:p w14:paraId="56541A3C" w14:textId="77777777" w:rsidR="00DA26CF" w:rsidRPr="00D91EEF" w:rsidRDefault="00DA26CF" w:rsidP="00D66E6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1EEF">
              <w:rPr>
                <w:rFonts w:ascii="Arial" w:hAnsi="Arial" w:cs="Arial"/>
                <w:b/>
                <w:bCs/>
                <w:sz w:val="22"/>
                <w:szCs w:val="22"/>
              </w:rPr>
              <w:t>Race</w:t>
            </w:r>
            <w:r w:rsidRPr="00D91EE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, n (%)</w:t>
            </w:r>
          </w:p>
          <w:p w14:paraId="737F4F54" w14:textId="77777777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D91EE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White</w:t>
            </w:r>
          </w:p>
          <w:p w14:paraId="76133A0E" w14:textId="77777777" w:rsidR="00DA26CF" w:rsidRPr="00D91EEF" w:rsidRDefault="00DA26CF" w:rsidP="00D66E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1EE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Black</w:t>
            </w:r>
          </w:p>
          <w:p w14:paraId="5AA7248B" w14:textId="77777777" w:rsidR="00DA26CF" w:rsidRPr="00D91EEF" w:rsidRDefault="00DA26CF" w:rsidP="00D66E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1EE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Asian</w:t>
            </w:r>
          </w:p>
        </w:tc>
        <w:tc>
          <w:tcPr>
            <w:tcW w:w="4230" w:type="dxa"/>
          </w:tcPr>
          <w:p w14:paraId="5931D345" w14:textId="77777777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82D1AF" w14:textId="64F409B8" w:rsidR="00DA26CF" w:rsidRPr="00D91EEF" w:rsidRDefault="0092798D" w:rsidP="00D66E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A26CF">
              <w:rPr>
                <w:rFonts w:ascii="Arial" w:hAnsi="Arial" w:cs="Arial"/>
                <w:sz w:val="22"/>
                <w:szCs w:val="22"/>
              </w:rPr>
              <w:t>8</w:t>
            </w:r>
            <w:r w:rsidR="005C13A9">
              <w:rPr>
                <w:rFonts w:ascii="Arial" w:hAnsi="Arial" w:cs="Arial"/>
                <w:sz w:val="22"/>
                <w:szCs w:val="22"/>
              </w:rPr>
              <w:t>8.3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0B31BB0" w14:textId="427E96AA" w:rsidR="00DA26CF" w:rsidRPr="00D91EEF" w:rsidRDefault="00514AC0" w:rsidP="00D66E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7.8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23A051C" w14:textId="3B449A9C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D91EEF">
              <w:rPr>
                <w:rFonts w:ascii="Arial" w:hAnsi="Arial" w:cs="Arial"/>
                <w:sz w:val="22"/>
                <w:szCs w:val="22"/>
              </w:rPr>
              <w:t>3 (3.</w:t>
            </w:r>
            <w:r w:rsidR="00514AC0">
              <w:rPr>
                <w:rFonts w:ascii="Arial" w:hAnsi="Arial" w:cs="Arial"/>
                <w:sz w:val="22"/>
                <w:szCs w:val="22"/>
              </w:rPr>
              <w:t>9</w:t>
            </w:r>
            <w:r w:rsidRPr="00D91EE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A26CF" w:rsidRPr="00D91EEF" w14:paraId="3DB9222C" w14:textId="77777777" w:rsidTr="00694B7E">
        <w:trPr>
          <w:trHeight w:val="300"/>
          <w:jc w:val="center"/>
        </w:trPr>
        <w:tc>
          <w:tcPr>
            <w:tcW w:w="5130" w:type="dxa"/>
          </w:tcPr>
          <w:p w14:paraId="7165A28C" w14:textId="77777777" w:rsidR="00DA26CF" w:rsidRPr="00D91EEF" w:rsidRDefault="00DA26CF" w:rsidP="00D66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1EE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ype of Delivery, n (%) </w:t>
            </w:r>
          </w:p>
          <w:p w14:paraId="6319C028" w14:textId="77777777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D91EEF">
              <w:rPr>
                <w:rFonts w:ascii="Arial" w:hAnsi="Arial" w:cs="Arial"/>
                <w:sz w:val="22"/>
                <w:szCs w:val="22"/>
              </w:rPr>
              <w:t xml:space="preserve">     Vaginal Birth</w:t>
            </w:r>
          </w:p>
          <w:p w14:paraId="6DED9C90" w14:textId="77777777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D91EEF">
              <w:rPr>
                <w:rFonts w:ascii="Arial" w:hAnsi="Arial" w:cs="Arial"/>
                <w:sz w:val="22"/>
                <w:szCs w:val="22"/>
              </w:rPr>
              <w:t xml:space="preserve">     Cesarean Section</w:t>
            </w:r>
          </w:p>
          <w:p w14:paraId="4F9C3EF1" w14:textId="77777777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D91EEF">
              <w:rPr>
                <w:rFonts w:ascii="Arial" w:hAnsi="Arial" w:cs="Arial"/>
                <w:sz w:val="22"/>
                <w:szCs w:val="22"/>
              </w:rPr>
              <w:t xml:space="preserve">     Unknown</w:t>
            </w:r>
          </w:p>
        </w:tc>
        <w:tc>
          <w:tcPr>
            <w:tcW w:w="4230" w:type="dxa"/>
          </w:tcPr>
          <w:p w14:paraId="38277C57" w14:textId="77777777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5DD9F8CF" w14:textId="0C1E20DA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D91EEF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D91EEF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777ECB">
              <w:rPr>
                <w:rFonts w:ascii="Arial" w:hAnsi="Arial" w:cs="Arial"/>
                <w:sz w:val="22"/>
                <w:szCs w:val="22"/>
              </w:rPr>
              <w:t>5.6</w:t>
            </w:r>
            <w:r w:rsidRPr="00D91EE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E2B09EC" w14:textId="4B9E9764" w:rsidR="00DA26CF" w:rsidRPr="00D91EEF" w:rsidRDefault="00DF70EE" w:rsidP="00D66E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 xml:space="preserve"> (7</w:t>
            </w:r>
            <w:r w:rsidR="00BB5301">
              <w:rPr>
                <w:rFonts w:ascii="Arial" w:hAnsi="Arial" w:cs="Arial"/>
                <w:sz w:val="22"/>
                <w:szCs w:val="22"/>
              </w:rPr>
              <w:t>9.2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4286BB7" w14:textId="5C429BF1" w:rsidR="00DA26CF" w:rsidRPr="00D91EEF" w:rsidRDefault="00285A24" w:rsidP="00D66E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5.2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A26CF" w:rsidRPr="00D91EEF" w14:paraId="0D933E4E" w14:textId="77777777" w:rsidTr="00694B7E">
        <w:trPr>
          <w:trHeight w:val="300"/>
          <w:jc w:val="center"/>
        </w:trPr>
        <w:tc>
          <w:tcPr>
            <w:tcW w:w="5130" w:type="dxa"/>
          </w:tcPr>
          <w:p w14:paraId="0260D1E6" w14:textId="77777777" w:rsidR="00DA26CF" w:rsidRPr="001E7BBD" w:rsidRDefault="00DA26CF" w:rsidP="00D66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7BBD">
              <w:rPr>
                <w:rFonts w:ascii="Arial" w:hAnsi="Arial" w:cs="Arial"/>
                <w:b/>
                <w:bCs/>
                <w:sz w:val="22"/>
                <w:szCs w:val="22"/>
              </w:rPr>
              <w:t>Type of Lesion, n (%)</w:t>
            </w:r>
          </w:p>
          <w:p w14:paraId="576104D9" w14:textId="77777777" w:rsidR="00DA26CF" w:rsidRPr="001E7BBD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1E7BBD">
              <w:rPr>
                <w:rFonts w:ascii="Arial" w:hAnsi="Arial" w:cs="Arial"/>
                <w:sz w:val="22"/>
                <w:szCs w:val="22"/>
              </w:rPr>
              <w:t xml:space="preserve">     Myelomeningocele</w:t>
            </w:r>
          </w:p>
          <w:p w14:paraId="4003DDB0" w14:textId="77777777" w:rsidR="00DA26CF" w:rsidRPr="001E7BBD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1E7BBD">
              <w:rPr>
                <w:rFonts w:ascii="Arial" w:hAnsi="Arial" w:cs="Arial"/>
                <w:sz w:val="22"/>
                <w:szCs w:val="22"/>
              </w:rPr>
              <w:t xml:space="preserve">     </w:t>
            </w:r>
            <w:proofErr w:type="spellStart"/>
            <w:r w:rsidRPr="001E7BBD">
              <w:rPr>
                <w:rFonts w:ascii="Arial" w:hAnsi="Arial" w:cs="Arial"/>
                <w:sz w:val="22"/>
                <w:szCs w:val="22"/>
              </w:rPr>
              <w:t>Lipomyelomeningocele</w:t>
            </w:r>
            <w:proofErr w:type="spellEnd"/>
          </w:p>
          <w:p w14:paraId="6F5C8625" w14:textId="77777777" w:rsidR="00DA26CF" w:rsidRPr="001E7BBD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1E7BBD">
              <w:rPr>
                <w:rFonts w:ascii="Arial" w:hAnsi="Arial" w:cs="Arial"/>
                <w:sz w:val="22"/>
                <w:szCs w:val="22"/>
              </w:rPr>
              <w:t xml:space="preserve">     Other</w:t>
            </w:r>
          </w:p>
        </w:tc>
        <w:tc>
          <w:tcPr>
            <w:tcW w:w="4230" w:type="dxa"/>
          </w:tcPr>
          <w:p w14:paraId="4B933825" w14:textId="77777777" w:rsidR="00DA26CF" w:rsidRPr="001E7BBD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9DDC346" w14:textId="017F06E4" w:rsidR="00DA26CF" w:rsidRPr="001E7BBD" w:rsidRDefault="007A6037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1E7BBD">
              <w:rPr>
                <w:rFonts w:ascii="Arial" w:hAnsi="Arial" w:cs="Arial"/>
                <w:sz w:val="22"/>
                <w:szCs w:val="22"/>
              </w:rPr>
              <w:t>70</w:t>
            </w:r>
            <w:r w:rsidR="00DA26CF" w:rsidRPr="001E7BBD">
              <w:rPr>
                <w:rFonts w:ascii="Arial" w:hAnsi="Arial" w:cs="Arial"/>
                <w:sz w:val="22"/>
                <w:szCs w:val="22"/>
              </w:rPr>
              <w:t xml:space="preserve"> (9</w:t>
            </w:r>
            <w:r w:rsidRPr="001E7BBD">
              <w:rPr>
                <w:rFonts w:ascii="Arial" w:hAnsi="Arial" w:cs="Arial"/>
                <w:sz w:val="22"/>
                <w:szCs w:val="22"/>
              </w:rPr>
              <w:t>0</w:t>
            </w:r>
            <w:r w:rsidR="00DA26CF" w:rsidRPr="001E7BBD">
              <w:rPr>
                <w:rFonts w:ascii="Arial" w:hAnsi="Arial" w:cs="Arial"/>
                <w:sz w:val="22"/>
                <w:szCs w:val="22"/>
              </w:rPr>
              <w:t>.</w:t>
            </w:r>
            <w:r w:rsidRPr="001E7BBD">
              <w:rPr>
                <w:rFonts w:ascii="Arial" w:hAnsi="Arial" w:cs="Arial"/>
                <w:sz w:val="22"/>
                <w:szCs w:val="22"/>
              </w:rPr>
              <w:t>9</w:t>
            </w:r>
            <w:r w:rsidR="00DA26CF" w:rsidRPr="001E7BBD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B993A7B" w14:textId="1225C023" w:rsidR="00DA26CF" w:rsidRPr="001E7BBD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1E7BBD">
              <w:rPr>
                <w:rFonts w:ascii="Arial" w:hAnsi="Arial" w:cs="Arial"/>
                <w:sz w:val="22"/>
                <w:szCs w:val="22"/>
              </w:rPr>
              <w:t>4 (</w:t>
            </w:r>
            <w:r w:rsidR="00E052F9">
              <w:rPr>
                <w:rFonts w:ascii="Arial" w:hAnsi="Arial" w:cs="Arial"/>
                <w:sz w:val="22"/>
                <w:szCs w:val="22"/>
              </w:rPr>
              <w:t>5.2</w:t>
            </w:r>
            <w:r w:rsidRPr="001E7BBD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06569A9" w14:textId="2A8F6F8E" w:rsidR="00DA26CF" w:rsidRPr="001E7BBD" w:rsidRDefault="00E052F9" w:rsidP="00D66E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DA26CF" w:rsidRPr="001E7BB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3745D">
              <w:rPr>
                <w:rFonts w:ascii="Arial" w:hAnsi="Arial" w:cs="Arial"/>
                <w:sz w:val="22"/>
                <w:szCs w:val="22"/>
              </w:rPr>
              <w:t>3.9</w:t>
            </w:r>
            <w:r w:rsidR="00DA26CF" w:rsidRPr="001E7BB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A26CF" w:rsidRPr="00D91EEF" w14:paraId="4F6955F0" w14:textId="77777777" w:rsidTr="00694B7E">
        <w:trPr>
          <w:trHeight w:val="300"/>
          <w:jc w:val="center"/>
        </w:trPr>
        <w:tc>
          <w:tcPr>
            <w:tcW w:w="5130" w:type="dxa"/>
          </w:tcPr>
          <w:p w14:paraId="1E10CD88" w14:textId="77777777" w:rsidR="00DA26CF" w:rsidRPr="00D91EEF" w:rsidRDefault="00DA26CF" w:rsidP="00D66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1EEF">
              <w:rPr>
                <w:rFonts w:ascii="Arial" w:hAnsi="Arial" w:cs="Arial"/>
                <w:b/>
                <w:bCs/>
                <w:sz w:val="22"/>
                <w:szCs w:val="22"/>
              </w:rPr>
              <w:t>Bladder Management, n (%)</w:t>
            </w:r>
          </w:p>
          <w:p w14:paraId="05A9A171" w14:textId="77777777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  <w:r w:rsidRPr="00D91EEF">
              <w:rPr>
                <w:rFonts w:ascii="Arial" w:hAnsi="Arial" w:cs="Arial"/>
                <w:sz w:val="22"/>
                <w:szCs w:val="22"/>
              </w:rPr>
              <w:t xml:space="preserve">     Clean Intermittent Catheterization (CIC)</w:t>
            </w:r>
          </w:p>
        </w:tc>
        <w:tc>
          <w:tcPr>
            <w:tcW w:w="4230" w:type="dxa"/>
          </w:tcPr>
          <w:p w14:paraId="57A32705" w14:textId="77777777" w:rsidR="00DA26CF" w:rsidRPr="00D91EEF" w:rsidRDefault="00DA26CF" w:rsidP="00D66E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1CC2C9" w14:textId="4A1753F1" w:rsidR="00DA26CF" w:rsidRPr="00D91EEF" w:rsidRDefault="004E0D9D" w:rsidP="00D66E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DA26CF">
              <w:rPr>
                <w:rFonts w:ascii="Arial" w:hAnsi="Arial" w:cs="Arial"/>
                <w:sz w:val="22"/>
                <w:szCs w:val="22"/>
              </w:rPr>
              <w:t>4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 xml:space="preserve"> (5</w:t>
            </w:r>
            <w:r w:rsidR="002D2092">
              <w:rPr>
                <w:rFonts w:ascii="Arial" w:hAnsi="Arial" w:cs="Arial"/>
                <w:sz w:val="22"/>
                <w:szCs w:val="22"/>
              </w:rPr>
              <w:t>7.1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A26CF" w:rsidRPr="00D91EEF" w14:paraId="473B6BA1" w14:textId="77777777" w:rsidTr="00694B7E">
        <w:trPr>
          <w:trHeight w:val="300"/>
          <w:jc w:val="center"/>
        </w:trPr>
        <w:tc>
          <w:tcPr>
            <w:tcW w:w="5130" w:type="dxa"/>
          </w:tcPr>
          <w:p w14:paraId="1712A584" w14:textId="77777777" w:rsidR="00DA26CF" w:rsidRPr="00D91EEF" w:rsidRDefault="00DA26CF" w:rsidP="00D66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1EEF">
              <w:rPr>
                <w:rFonts w:ascii="Arial" w:hAnsi="Arial" w:cs="Arial"/>
                <w:b/>
                <w:bCs/>
                <w:sz w:val="22"/>
                <w:szCs w:val="22"/>
              </w:rPr>
              <w:t>Antibiotic Use in Past 30 days, n (%)</w:t>
            </w:r>
          </w:p>
        </w:tc>
        <w:tc>
          <w:tcPr>
            <w:tcW w:w="4230" w:type="dxa"/>
          </w:tcPr>
          <w:p w14:paraId="41647DD0" w14:textId="0D08485D" w:rsidR="00DA26CF" w:rsidRPr="00D91EEF" w:rsidRDefault="008C6B20" w:rsidP="00D66E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9.9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A26CF" w:rsidRPr="00E3304C" w14:paraId="0174441D" w14:textId="77777777" w:rsidTr="00694B7E">
        <w:trPr>
          <w:trHeight w:val="300"/>
          <w:jc w:val="center"/>
        </w:trPr>
        <w:tc>
          <w:tcPr>
            <w:tcW w:w="5130" w:type="dxa"/>
          </w:tcPr>
          <w:p w14:paraId="4D9CDBE0" w14:textId="77777777" w:rsidR="00DA26CF" w:rsidRPr="00D91EEF" w:rsidRDefault="00DA26CF" w:rsidP="00D66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1EEF">
              <w:rPr>
                <w:rFonts w:ascii="Arial" w:hAnsi="Arial" w:cs="Arial"/>
                <w:b/>
                <w:bCs/>
                <w:sz w:val="22"/>
                <w:szCs w:val="22"/>
              </w:rPr>
              <w:t>Any History of UTI, n (%)</w:t>
            </w:r>
          </w:p>
        </w:tc>
        <w:tc>
          <w:tcPr>
            <w:tcW w:w="4230" w:type="dxa"/>
          </w:tcPr>
          <w:p w14:paraId="15ABF8CB" w14:textId="0ADBB274" w:rsidR="00DA26CF" w:rsidRPr="00E3304C" w:rsidRDefault="002C144F" w:rsidP="00D66E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 xml:space="preserve"> (6</w:t>
            </w:r>
            <w:r w:rsidR="00812CA8">
              <w:rPr>
                <w:rFonts w:ascii="Arial" w:hAnsi="Arial" w:cs="Arial"/>
                <w:sz w:val="22"/>
                <w:szCs w:val="22"/>
              </w:rPr>
              <w:t>3.6</w:t>
            </w:r>
            <w:r w:rsidR="00DA26CF" w:rsidRPr="00D91EE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42113826" w14:textId="4F19AE56" w:rsidR="117546CF" w:rsidRDefault="117546CF" w:rsidP="117546CF">
      <w:pPr>
        <w:rPr>
          <w:rFonts w:ascii="Helvetica" w:hAnsi="Helvetica" w:cs="Calibri"/>
          <w:b/>
          <w:bCs/>
          <w:color w:val="000000" w:themeColor="text1"/>
        </w:rPr>
      </w:pPr>
    </w:p>
    <w:p w14:paraId="03B1814A" w14:textId="77777777" w:rsidR="00767ECC" w:rsidRDefault="00767ECC" w:rsidP="117546CF">
      <w:pPr>
        <w:rPr>
          <w:rFonts w:ascii="Helvetica" w:hAnsi="Helvetica" w:cs="Calibri"/>
          <w:b/>
          <w:bCs/>
          <w:color w:val="000000" w:themeColor="text1"/>
        </w:rPr>
      </w:pPr>
    </w:p>
    <w:sectPr w:rsidR="00767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C72"/>
    <w:rsid w:val="000C4C72"/>
    <w:rsid w:val="0013745D"/>
    <w:rsid w:val="00196EE4"/>
    <w:rsid w:val="001C0B1C"/>
    <w:rsid w:val="001E7BBD"/>
    <w:rsid w:val="002073E8"/>
    <w:rsid w:val="00285A24"/>
    <w:rsid w:val="002C144F"/>
    <w:rsid w:val="002D2092"/>
    <w:rsid w:val="003810A7"/>
    <w:rsid w:val="004E0D9D"/>
    <w:rsid w:val="00514AC0"/>
    <w:rsid w:val="005361CC"/>
    <w:rsid w:val="00547C08"/>
    <w:rsid w:val="00571F35"/>
    <w:rsid w:val="005A7845"/>
    <w:rsid w:val="005C13A9"/>
    <w:rsid w:val="00694B7E"/>
    <w:rsid w:val="00744A0E"/>
    <w:rsid w:val="00767ECC"/>
    <w:rsid w:val="00777ECB"/>
    <w:rsid w:val="007A6037"/>
    <w:rsid w:val="007B321E"/>
    <w:rsid w:val="00812CA8"/>
    <w:rsid w:val="008A13D1"/>
    <w:rsid w:val="008C6B20"/>
    <w:rsid w:val="0092798D"/>
    <w:rsid w:val="009D2B98"/>
    <w:rsid w:val="009D2D97"/>
    <w:rsid w:val="009F796F"/>
    <w:rsid w:val="00A51AD4"/>
    <w:rsid w:val="00BB5301"/>
    <w:rsid w:val="00DA26CF"/>
    <w:rsid w:val="00DF70EE"/>
    <w:rsid w:val="00E052F9"/>
    <w:rsid w:val="00EA6E37"/>
    <w:rsid w:val="1175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83B59"/>
  <w15:chartTrackingRefBased/>
  <w15:docId w15:val="{EE9D0487-FCEB-3146-9DEB-6F78EA964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6C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6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soner, Seth</dc:creator>
  <cp:keywords/>
  <dc:description/>
  <cp:lastModifiedBy>Reasoner, Seth</cp:lastModifiedBy>
  <cp:revision>37</cp:revision>
  <dcterms:created xsi:type="dcterms:W3CDTF">2025-03-23T19:11:00Z</dcterms:created>
  <dcterms:modified xsi:type="dcterms:W3CDTF">2025-05-03T19:05:00Z</dcterms:modified>
</cp:coreProperties>
</file>